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41C" w:rsidRDefault="009377AB" w:rsidP="005D341C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="005D341C" w:rsidRPr="00673CE9">
        <w:rPr>
          <w:rFonts w:ascii="Times New Roman" w:hAnsi="Times New Roman"/>
          <w:b/>
          <w:sz w:val="24"/>
          <w:szCs w:val="24"/>
        </w:rPr>
        <w:t xml:space="preserve">Table </w:t>
      </w:r>
      <w:r w:rsidR="00A26029">
        <w:rPr>
          <w:rFonts w:ascii="Times New Roman" w:hAnsi="Times New Roman" w:hint="eastAsia"/>
          <w:b/>
          <w:sz w:val="24"/>
          <w:szCs w:val="24"/>
        </w:rPr>
        <w:t>1</w:t>
      </w:r>
      <w:r w:rsidR="005D341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D341C" w:rsidRPr="00673CE9">
        <w:rPr>
          <w:rFonts w:ascii="Times New Roman" w:hAnsi="Times New Roman" w:hint="eastAsia"/>
          <w:b/>
          <w:sz w:val="24"/>
          <w:szCs w:val="24"/>
        </w:rPr>
        <w:t>Database accession numbers</w:t>
      </w:r>
      <w:r w:rsidR="005D341C" w:rsidRPr="00673CE9">
        <w:rPr>
          <w:rFonts w:ascii="Times New Roman" w:hAnsi="Times New Roman"/>
          <w:b/>
          <w:sz w:val="24"/>
          <w:szCs w:val="24"/>
        </w:rPr>
        <w:t xml:space="preserve"> of </w:t>
      </w:r>
      <w:r w:rsidR="005D341C" w:rsidRPr="00673CE9">
        <w:rPr>
          <w:rFonts w:ascii="Times New Roman" w:hAnsi="Times New Roman" w:hint="eastAsia"/>
          <w:b/>
          <w:sz w:val="24"/>
          <w:szCs w:val="24"/>
        </w:rPr>
        <w:t>plant laccase</w:t>
      </w:r>
      <w:r w:rsidR="005D341C" w:rsidRPr="00673CE9">
        <w:rPr>
          <w:rFonts w:ascii="Times New Roman" w:hAnsi="Times New Roman"/>
          <w:b/>
          <w:sz w:val="24"/>
          <w:szCs w:val="24"/>
        </w:rPr>
        <w:t xml:space="preserve">s </w:t>
      </w:r>
    </w:p>
    <w:p w:rsidR="005D341C" w:rsidRPr="00727EBF" w:rsidRDefault="005D341C" w:rsidP="005D341C">
      <w:pPr>
        <w:widowControl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2279"/>
        <w:gridCol w:w="1559"/>
        <w:gridCol w:w="2733"/>
      </w:tblGrid>
      <w:tr w:rsidR="005D341C" w:rsidRPr="0058288E" w:rsidTr="009572DC">
        <w:trPr>
          <w:jc w:val="center"/>
        </w:trPr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Pla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87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Laccase </w:t>
            </w:r>
          </w:p>
        </w:tc>
        <w:tc>
          <w:tcPr>
            <w:tcW w:w="2733" w:type="dxa"/>
            <w:tcBorders>
              <w:top w:val="single" w:sz="12" w:space="0" w:color="auto"/>
              <w:bottom w:val="single" w:sz="12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ccession number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 w:val="restart"/>
            <w:tcBorders>
              <w:top w:val="single" w:sz="12" w:space="0" w:color="auto"/>
            </w:tcBorders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</w:t>
            </w:r>
          </w:p>
        </w:tc>
        <w:tc>
          <w:tcPr>
            <w:tcW w:w="2733" w:type="dxa"/>
            <w:tcBorders>
              <w:top w:val="single" w:sz="12" w:space="0" w:color="auto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1G1814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2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2G2913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3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2G3021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2G3808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5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2G4037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6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2G4657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7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3G0922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8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104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9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105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0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119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1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326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2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539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3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713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0936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5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4810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6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5891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AtLAC17</w:t>
            </w:r>
          </w:p>
        </w:tc>
        <w:tc>
          <w:tcPr>
            <w:tcW w:w="2733" w:type="dxa"/>
            <w:tcBorders>
              <w:top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TAIR: AT5G6002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</w:tcPr>
          <w:p w:rsidR="005D341C" w:rsidRPr="00BA2566" w:rsidRDefault="005D341C" w:rsidP="00957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559" w:type="dxa"/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BdLAC5</w:t>
            </w:r>
          </w:p>
        </w:tc>
        <w:tc>
          <w:tcPr>
            <w:tcW w:w="2733" w:type="dxa"/>
          </w:tcPr>
          <w:p w:rsidR="005D341C" w:rsidRPr="005C7B99" w:rsidRDefault="005D341C" w:rsidP="009572DC">
            <w:pPr>
              <w:pStyle w:val="Default"/>
              <w:ind w:left="180" w:hangingChars="100" w:hanging="180"/>
              <w:rPr>
                <w:rFonts w:ascii="Times New Roman" w:eastAsiaTheme="minorEastAsia" w:hAnsi="Times New Roman" w:cs="Times New Roman"/>
                <w:color w:val="auto"/>
                <w:kern w:val="2"/>
                <w:sz w:val="18"/>
                <w:szCs w:val="18"/>
              </w:rPr>
            </w:pPr>
            <w:r w:rsidRPr="005C7B99">
              <w:rPr>
                <w:rFonts w:ascii="Times New Roman" w:eastAsia="宋体" w:hAnsi="Times New Roman" w:cs="Times New Roman"/>
                <w:sz w:val="18"/>
                <w:szCs w:val="18"/>
              </w:rPr>
              <w:t>[Phytozome: Bradi1g6672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</w:tcPr>
          <w:p w:rsidR="005D341C" w:rsidRPr="00BA2566" w:rsidRDefault="005D341C" w:rsidP="009572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rassica napus</w:t>
            </w:r>
          </w:p>
        </w:tc>
        <w:tc>
          <w:tcPr>
            <w:tcW w:w="1559" w:type="dxa"/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BnTT10-1</w:t>
            </w:r>
          </w:p>
        </w:tc>
        <w:tc>
          <w:tcPr>
            <w:tcW w:w="2733" w:type="dxa"/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Genbank: AEK27149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tcBorders>
              <w:bottom w:val="single" w:sz="8" w:space="0" w:color="auto"/>
            </w:tcBorders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ossypium arboreum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GaLAC1</w:t>
            </w:r>
          </w:p>
        </w:tc>
        <w:tc>
          <w:tcPr>
            <w:tcW w:w="2733" w:type="dxa"/>
            <w:tcBorders>
              <w:bottom w:val="single" w:sz="8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Genbank: AAR83118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 w:val="restart"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opulus trichocarpa</w:t>
            </w:r>
          </w:p>
        </w:tc>
        <w:tc>
          <w:tcPr>
            <w:tcW w:w="1559" w:type="dxa"/>
            <w:tcBorders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PtLAC3</w:t>
            </w:r>
          </w:p>
        </w:tc>
        <w:tc>
          <w:tcPr>
            <w:tcW w:w="2733" w:type="dxa"/>
            <w:tcBorders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 xml:space="preserve">[EMBL: </w:t>
            </w:r>
            <w:hyperlink r:id="rId6" w:tooltip="ENA Browser view for this entry" w:history="1">
              <w:r w:rsidRPr="005C7B99">
                <w:rPr>
                  <w:rFonts w:ascii="Times New Roman" w:hAnsi="Times New Roman" w:cs="Times New Roman"/>
                  <w:sz w:val="18"/>
                  <w:szCs w:val="18"/>
                </w:rPr>
                <w:t>CAA74103</w:t>
              </w:r>
            </w:hyperlink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PtLAC90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 xml:space="preserve">[EMBL: </w:t>
            </w:r>
            <w:hyperlink r:id="rId7" w:tooltip="ENA Browser view for this entry" w:history="1">
              <w:r w:rsidRPr="005C7B99">
                <w:rPr>
                  <w:rFonts w:ascii="Times New Roman" w:hAnsi="Times New Roman" w:cs="Times New Roman"/>
                  <w:sz w:val="18"/>
                  <w:szCs w:val="18"/>
                </w:rPr>
                <w:t>CAA74104</w:t>
              </w:r>
            </w:hyperlink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PtLAC110</w:t>
            </w:r>
          </w:p>
        </w:tc>
        <w:tc>
          <w:tcPr>
            <w:tcW w:w="2733" w:type="dxa"/>
            <w:tcBorders>
              <w:top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 xml:space="preserve">[EMBL: </w:t>
            </w:r>
            <w:hyperlink r:id="rId8" w:tooltip="ENA Browser view for this entry" w:history="1">
              <w:r w:rsidRPr="005C7B99">
                <w:rPr>
                  <w:rFonts w:ascii="Times New Roman" w:hAnsi="Times New Roman" w:cs="Times New Roman"/>
                  <w:sz w:val="18"/>
                  <w:szCs w:val="18"/>
                </w:rPr>
                <w:t>CAA74105</w:t>
              </w:r>
            </w:hyperlink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tcBorders>
              <w:bottom w:val="single" w:sz="8" w:space="0" w:color="auto"/>
            </w:tcBorders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accharum officinarum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fLAC</w:t>
            </w:r>
          </w:p>
        </w:tc>
        <w:tc>
          <w:tcPr>
            <w:tcW w:w="2733" w:type="dxa"/>
            <w:tcBorders>
              <w:bottom w:val="single" w:sz="8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[SUCEST: SCUTST3084C11.g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 w:val="restart"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A2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1559" w:type="dxa"/>
            <w:tcBorders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ZmLAC1</w:t>
            </w:r>
          </w:p>
        </w:tc>
        <w:tc>
          <w:tcPr>
            <w:tcW w:w="2733" w:type="dxa"/>
            <w:tcBorders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Genbank: AAX83112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ZmLAC2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EMBL: CAJ30498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ZmLAC3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EMBL: CAJ30499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ZmLAC4</w:t>
            </w:r>
          </w:p>
        </w:tc>
        <w:tc>
          <w:tcPr>
            <w:tcW w:w="2733" w:type="dxa"/>
            <w:tcBorders>
              <w:top w:val="nil"/>
              <w:bottom w:val="nil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EMBL: CAJ30500]</w:t>
            </w:r>
          </w:p>
        </w:tc>
      </w:tr>
      <w:tr w:rsidR="005D341C" w:rsidRPr="0058288E" w:rsidTr="009572DC">
        <w:trPr>
          <w:jc w:val="center"/>
        </w:trPr>
        <w:tc>
          <w:tcPr>
            <w:tcW w:w="2279" w:type="dxa"/>
            <w:vMerge/>
            <w:tcBorders>
              <w:bottom w:val="single" w:sz="12" w:space="0" w:color="auto"/>
            </w:tcBorders>
          </w:tcPr>
          <w:p w:rsidR="005D341C" w:rsidRPr="00BA2566" w:rsidRDefault="005D341C" w:rsidP="009572DC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ZmLAC5</w:t>
            </w:r>
          </w:p>
        </w:tc>
        <w:tc>
          <w:tcPr>
            <w:tcW w:w="2733" w:type="dxa"/>
            <w:tcBorders>
              <w:top w:val="nil"/>
              <w:bottom w:val="single" w:sz="12" w:space="0" w:color="auto"/>
            </w:tcBorders>
          </w:tcPr>
          <w:p w:rsidR="005D341C" w:rsidRPr="005C7B99" w:rsidRDefault="005D341C" w:rsidP="00957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7B99">
              <w:rPr>
                <w:rFonts w:ascii="Times New Roman" w:hAnsi="Times New Roman" w:cs="Times New Roman"/>
                <w:sz w:val="18"/>
                <w:szCs w:val="18"/>
              </w:rPr>
              <w:t>[EMBL: CAJ30497]</w:t>
            </w:r>
          </w:p>
        </w:tc>
      </w:tr>
    </w:tbl>
    <w:p w:rsidR="006C5E68" w:rsidRDefault="006C5E68"/>
    <w:sectPr w:rsidR="006C5E68" w:rsidSect="006C5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6FA4" w:rsidRDefault="00D36FA4" w:rsidP="00036DB6">
      <w:r>
        <w:separator/>
      </w:r>
    </w:p>
  </w:endnote>
  <w:endnote w:type="continuationSeparator" w:id="1">
    <w:p w:rsidR="00D36FA4" w:rsidRDefault="00D36FA4" w:rsidP="00036D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IRADR+Cambria">
    <w:altName w:val="Cambria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6FA4" w:rsidRDefault="00D36FA4" w:rsidP="00036DB6">
      <w:r>
        <w:separator/>
      </w:r>
    </w:p>
  </w:footnote>
  <w:footnote w:type="continuationSeparator" w:id="1">
    <w:p w:rsidR="00D36FA4" w:rsidRDefault="00D36FA4" w:rsidP="00036D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341C"/>
    <w:rsid w:val="00036DB6"/>
    <w:rsid w:val="00102B54"/>
    <w:rsid w:val="005D341C"/>
    <w:rsid w:val="00664CF2"/>
    <w:rsid w:val="006C5E68"/>
    <w:rsid w:val="009377AB"/>
    <w:rsid w:val="00A26029"/>
    <w:rsid w:val="00BB049C"/>
    <w:rsid w:val="00D36FA4"/>
    <w:rsid w:val="00E30020"/>
    <w:rsid w:val="00ED6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34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341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D341C"/>
    <w:pPr>
      <w:widowControl w:val="0"/>
      <w:autoSpaceDE w:val="0"/>
      <w:autoSpaceDN w:val="0"/>
      <w:adjustRightInd w:val="0"/>
    </w:pPr>
    <w:rPr>
      <w:rFonts w:ascii="KIRADR+Cambria" w:eastAsia="KIRADR+Cambria" w:cs="KIRADR+Cambria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036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36DB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36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36D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ebisearch/redirect.ebi?url=http%3A%2F%2Fwww.ebi.ac.uk%2Fena%2Fdata%2Fview%2FCAA74103&amp;digest=BAB509" TargetMode="Externa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http://www.ebi.ac.uk/ebisearch/redirect.ebi?url=http%3A%2F%2Fwww.ebi.ac.uk%2Fena%2Fdata%2Fview%2FCAA74103&amp;digest=BAB509" TargetMode="Externa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ebisearch/redirect.ebi?url=http%3A%2F%2Fwww.ebi.ac.uk%2Fena%2Fdata%2Fview%2FCAA74103&amp;digest=BAB509" TargetMode="Externa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FC7EB6C4-86F8-4868-8151-884501893144}"/>
</file>

<file path=customXml/itemProps2.xml><?xml version="1.0" encoding="utf-8"?>
<ds:datastoreItem xmlns:ds="http://schemas.openxmlformats.org/officeDocument/2006/customXml" ds:itemID="{4F792412-DB0C-47AE-9BF1-86661B1383C8}"/>
</file>

<file path=customXml/itemProps3.xml><?xml version="1.0" encoding="utf-8"?>
<ds:datastoreItem xmlns:ds="http://schemas.openxmlformats.org/officeDocument/2006/customXml" ds:itemID="{2C3E406A-C49B-4A8A-A6DF-8B22372D7D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nhui</dc:creator>
  <cp:lastModifiedBy>wangjinhui</cp:lastModifiedBy>
  <cp:revision>4</cp:revision>
  <dcterms:created xsi:type="dcterms:W3CDTF">2016-11-30T03:17:00Z</dcterms:created>
  <dcterms:modified xsi:type="dcterms:W3CDTF">2017-02-1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